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08BDE" w14:textId="452A316E" w:rsidR="008D4708" w:rsidRPr="00D016C7" w:rsidRDefault="008D4708" w:rsidP="00C92ADC">
      <w:r>
        <w:rPr>
          <w:noProof/>
        </w:rPr>
        <w:drawing>
          <wp:inline distT="0" distB="0" distL="0" distR="0" wp14:anchorId="7EB72EC9" wp14:editId="3D9FF1CA">
            <wp:extent cx="5270500" cy="8017510"/>
            <wp:effectExtent l="0" t="0" r="0" b="0"/>
            <wp:docPr id="1295814593" name="图片 3" descr="图示, 示意图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814593" name="图片 3" descr="图示, 示意图&#10;&#10;中度可信度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01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B8C9E" w14:textId="5820FE7A" w:rsidR="00DE2CE0" w:rsidRPr="00DE2CE0" w:rsidRDefault="00DE2CE0" w:rsidP="00DE2CE0">
      <w:pPr>
        <w:jc w:val="left"/>
        <w:rPr>
          <w:rFonts w:ascii="Times New Roman" w:hAnsi="Times New Roman" w:hint="eastAsia"/>
          <w:sz w:val="24"/>
        </w:rPr>
      </w:pPr>
      <w:r w:rsidRPr="004D3E10">
        <w:rPr>
          <w:rFonts w:ascii="Times New Roman" w:hAnsi="Times New Roman"/>
          <w:sz w:val="24"/>
        </w:rPr>
        <w:t>Note: “RIC” refers to retention in care</w:t>
      </w:r>
    </w:p>
    <w:p w14:paraId="391F0369" w14:textId="62D8F0D2" w:rsidR="00DC36D7" w:rsidRDefault="00C92ADC">
      <w:pPr>
        <w:rPr>
          <w:rFonts w:ascii="Times New Roman" w:hAnsi="Times New Roman"/>
          <w:sz w:val="24"/>
        </w:rPr>
      </w:pPr>
      <w:r w:rsidRPr="004D3E10">
        <w:rPr>
          <w:rFonts w:ascii="Times New Roman" w:hAnsi="Times New Roman"/>
          <w:sz w:val="22"/>
          <w:szCs w:val="22"/>
        </w:rPr>
        <w:t xml:space="preserve">Supplement </w:t>
      </w:r>
      <w:r>
        <w:rPr>
          <w:rFonts w:ascii="Times New Roman" w:hAnsi="Times New Roman"/>
          <w:sz w:val="22"/>
          <w:szCs w:val="22"/>
        </w:rPr>
        <w:t xml:space="preserve">Figure 1. </w:t>
      </w:r>
      <w:r w:rsidRPr="004D3E10">
        <w:rPr>
          <w:rFonts w:ascii="Times New Roman" w:hAnsi="Times New Roman"/>
          <w:sz w:val="24"/>
        </w:rPr>
        <w:t xml:space="preserve">forest plot about logarithmic </w:t>
      </w:r>
      <w:proofErr w:type="spellStart"/>
      <w:r w:rsidR="001A2FC3">
        <w:rPr>
          <w:rFonts w:ascii="Times New Roman" w:hAnsi="Times New Roman"/>
          <w:sz w:val="24"/>
        </w:rPr>
        <w:t>a</w:t>
      </w:r>
      <w:r w:rsidRPr="004D3E10">
        <w:rPr>
          <w:rFonts w:ascii="Times New Roman" w:hAnsi="Times New Roman"/>
          <w:sz w:val="24"/>
        </w:rPr>
        <w:t>OR</w:t>
      </w:r>
      <w:proofErr w:type="spellEnd"/>
      <w:r w:rsidRPr="004D3E10">
        <w:rPr>
          <w:rFonts w:ascii="Times New Roman" w:hAnsi="Times New Roman"/>
          <w:sz w:val="24"/>
        </w:rPr>
        <w:t xml:space="preserve"> value of each risk factors included in the logistic regression for </w:t>
      </w:r>
      <w:r>
        <w:rPr>
          <w:rFonts w:ascii="Times New Roman" w:hAnsi="Times New Roman"/>
          <w:sz w:val="24"/>
        </w:rPr>
        <w:t>individuals</w:t>
      </w:r>
      <w:r w:rsidRPr="004D3E10">
        <w:rPr>
          <w:rFonts w:ascii="Times New Roman" w:hAnsi="Times New Roman"/>
          <w:sz w:val="24"/>
        </w:rPr>
        <w:t xml:space="preserve"> in group 1</w:t>
      </w:r>
      <w:r>
        <w:rPr>
          <w:rFonts w:ascii="Times New Roman" w:hAnsi="Times New Roman"/>
          <w:sz w:val="24"/>
        </w:rPr>
        <w:t xml:space="preserve">, group 2, and group </w:t>
      </w:r>
      <w:proofErr w:type="gramStart"/>
      <w:r>
        <w:rPr>
          <w:rFonts w:ascii="Times New Roman" w:hAnsi="Times New Roman"/>
          <w:sz w:val="24"/>
        </w:rPr>
        <w:t>3</w:t>
      </w:r>
      <w:proofErr w:type="gramEnd"/>
    </w:p>
    <w:p w14:paraId="62ECAD87" w14:textId="77777777" w:rsidR="00573E16" w:rsidRPr="004D3E10" w:rsidRDefault="00573E16" w:rsidP="00573E16">
      <w:pPr>
        <w:rPr>
          <w:rFonts w:ascii="Times New Roman" w:hAnsi="Times New Roman"/>
          <w:sz w:val="22"/>
          <w:szCs w:val="22"/>
        </w:rPr>
      </w:pPr>
      <w:r w:rsidRPr="004D3E10">
        <w:rPr>
          <w:rFonts w:ascii="Times New Roman" w:hAnsi="Times New Roman"/>
          <w:sz w:val="22"/>
          <w:szCs w:val="22"/>
        </w:rPr>
        <w:lastRenderedPageBreak/>
        <w:t>Supplement Table S1. CVD measures based on ICD-9/10 cod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1174"/>
        <w:gridCol w:w="3940"/>
        <w:gridCol w:w="1532"/>
        <w:gridCol w:w="1634"/>
      </w:tblGrid>
      <w:tr w:rsidR="00573E16" w:rsidRPr="00AC4B63" w14:paraId="4BAA2EA3" w14:textId="77777777" w:rsidTr="005E6E43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A0ACE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Outcomes 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D56DA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Diagnosis 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9D71E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ICD-9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E5F49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ICD-10 </w:t>
            </w:r>
          </w:p>
        </w:tc>
      </w:tr>
      <w:tr w:rsidR="00573E16" w:rsidRPr="00AC4B63" w14:paraId="7795FB88" w14:textId="77777777" w:rsidTr="005E6E43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C091E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CVD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69EEF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Coronary heart disease (CHD)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C2B44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410–414, 427.5, 429.2, 798.1, 798.2 and 798.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48D85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I20–I26, I46 and R96 </w:t>
            </w:r>
          </w:p>
        </w:tc>
      </w:tr>
      <w:tr w:rsidR="00573E16" w:rsidRPr="00AC4B63" w14:paraId="7A9B1D41" w14:textId="77777777" w:rsidTr="005E6E43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F96E7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CF78E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Cerebrovascular dise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1E20C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342, 430–43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69A993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I60–I67, I69, G45 </w:t>
            </w:r>
          </w:p>
        </w:tc>
      </w:tr>
      <w:tr w:rsidR="00573E16" w:rsidRPr="00AC4B63" w14:paraId="33A0DEC9" w14:textId="77777777" w:rsidTr="005E6E43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E30F0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83770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Heart failur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38BC5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428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5D45E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I11.0, I13.0, I13.2, I50 </w:t>
            </w:r>
          </w:p>
        </w:tc>
      </w:tr>
      <w:tr w:rsidR="00573E16" w:rsidRPr="00AC4B63" w14:paraId="6675ABB4" w14:textId="77777777" w:rsidTr="005E6E43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F872F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1D876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Atherosclerosis, aortic aneurysm and dissection, other aneurysm, other peripheral vascular diseases and arterial embolism and thrombosis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9FE28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440–442, 443.9, 44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835D2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I70–I74 </w:t>
            </w:r>
          </w:p>
        </w:tc>
      </w:tr>
      <w:tr w:rsidR="00573E16" w:rsidRPr="00AC4B63" w14:paraId="3B55F73D" w14:textId="77777777" w:rsidTr="005E6E43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90051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DFACB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Other cardiovascular disease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B0FA5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402, 416, 424, 425, 427, 429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3F4E0" w14:textId="77777777" w:rsidR="00573E16" w:rsidRPr="00AC4B63" w:rsidRDefault="00573E16" w:rsidP="005E6E43">
            <w:pPr>
              <w:rPr>
                <w:rFonts w:ascii="Calibri" w:hAnsi="Calibri" w:cs="Calibri"/>
                <w:sz w:val="22"/>
                <w:szCs w:val="22"/>
              </w:rPr>
            </w:pPr>
            <w:r w:rsidRPr="00AC4B63">
              <w:rPr>
                <w:rFonts w:ascii="Times New Roman" w:hAnsi="Times New Roman"/>
              </w:rPr>
              <w:t>I11.9, I27, I35, I38, I39, I42, I43, I47, I48.9, I49, I51  </w:t>
            </w:r>
          </w:p>
        </w:tc>
      </w:tr>
    </w:tbl>
    <w:p w14:paraId="6BFAAC09" w14:textId="77777777" w:rsidR="00573E16" w:rsidRPr="00C92ADC" w:rsidRDefault="00573E16" w:rsidP="00573E16"/>
    <w:p w14:paraId="1AD955CD" w14:textId="77777777" w:rsidR="00573E16" w:rsidRPr="00573E16" w:rsidRDefault="00573E16">
      <w:pPr>
        <w:rPr>
          <w:rFonts w:ascii="Arial" w:hAnsi="Arial" w:cs="Arial"/>
          <w:sz w:val="24"/>
        </w:rPr>
      </w:pPr>
    </w:p>
    <w:sectPr w:rsidR="00573E16" w:rsidRPr="00573E16" w:rsidSect="00AC18C9">
      <w:headerReference w:type="even" r:id="rId8"/>
      <w:headerReference w:type="default" r:id="rId9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33D5B" w14:textId="77777777" w:rsidR="00207B9A" w:rsidRDefault="00207B9A">
      <w:r>
        <w:separator/>
      </w:r>
    </w:p>
  </w:endnote>
  <w:endnote w:type="continuationSeparator" w:id="0">
    <w:p w14:paraId="2448FF42" w14:textId="77777777" w:rsidR="00207B9A" w:rsidRDefault="00207B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1B7D4E" w14:textId="77777777" w:rsidR="00207B9A" w:rsidRDefault="00207B9A">
      <w:r>
        <w:separator/>
      </w:r>
    </w:p>
  </w:footnote>
  <w:footnote w:type="continuationSeparator" w:id="0">
    <w:p w14:paraId="0F3B6F56" w14:textId="77777777" w:rsidR="00207B9A" w:rsidRDefault="00207B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02B74" w14:textId="77777777" w:rsidR="00F010D4" w:rsidRDefault="00000000" w:rsidP="00212F69">
    <w:pPr>
      <w:pStyle w:val="a8"/>
      <w:framePr w:wrap="none" w:vAnchor="text" w:hAnchor="margin" w:xAlign="right" w:y="1"/>
      <w:rPr>
        <w:rStyle w:val="aa"/>
      </w:rPr>
    </w:pPr>
    <w:r>
      <w:rPr>
        <w:rStyle w:val="aa"/>
      </w:rPr>
      <w:fldChar w:fldCharType="begin"/>
    </w:r>
    <w:r>
      <w:rPr>
        <w:rStyle w:val="aa"/>
      </w:rPr>
      <w:instrText xml:space="preserve"> PAGE </w:instrText>
    </w:r>
    <w:r>
      <w:rPr>
        <w:rStyle w:val="aa"/>
      </w:rPr>
      <w:fldChar w:fldCharType="end"/>
    </w:r>
  </w:p>
  <w:p w14:paraId="325FB6B7" w14:textId="77777777" w:rsidR="00F010D4" w:rsidRDefault="00F010D4" w:rsidP="00EA267B">
    <w:pPr>
      <w:pStyle w:val="a8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a"/>
      </w:rPr>
      <w:id w:val="-1373292863"/>
      <w:docPartObj>
        <w:docPartGallery w:val="Page Numbers (Top of Page)"/>
        <w:docPartUnique/>
      </w:docPartObj>
    </w:sdtPr>
    <w:sdtContent>
      <w:p w14:paraId="72E797DD" w14:textId="77777777" w:rsidR="00F010D4" w:rsidRDefault="00000000" w:rsidP="00212F69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39B9F85D" w14:textId="77777777" w:rsidR="00F010D4" w:rsidRDefault="00F010D4" w:rsidP="00EA267B">
    <w:pPr>
      <w:pStyle w:val="a8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53B5F"/>
    <w:multiLevelType w:val="hybridMultilevel"/>
    <w:tmpl w:val="25F6BB88"/>
    <w:lvl w:ilvl="0" w:tplc="2B5A7886">
      <w:start w:val="7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534554BC"/>
    <w:multiLevelType w:val="hybridMultilevel"/>
    <w:tmpl w:val="1E7487DA"/>
    <w:lvl w:ilvl="0" w:tplc="4E9640A4"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55274310">
    <w:abstractNumId w:val="1"/>
  </w:num>
  <w:num w:numId="2" w16cid:durableId="1463579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ADC"/>
    <w:rsid w:val="000020A0"/>
    <w:rsid w:val="00005358"/>
    <w:rsid w:val="00006298"/>
    <w:rsid w:val="00006A7F"/>
    <w:rsid w:val="00011D04"/>
    <w:rsid w:val="00012D8D"/>
    <w:rsid w:val="00014720"/>
    <w:rsid w:val="000169F7"/>
    <w:rsid w:val="000171F8"/>
    <w:rsid w:val="00023A05"/>
    <w:rsid w:val="0002485D"/>
    <w:rsid w:val="000254EC"/>
    <w:rsid w:val="000255DA"/>
    <w:rsid w:val="00025648"/>
    <w:rsid w:val="0002622A"/>
    <w:rsid w:val="00027C14"/>
    <w:rsid w:val="00030CF0"/>
    <w:rsid w:val="00034D20"/>
    <w:rsid w:val="00035DAB"/>
    <w:rsid w:val="00040040"/>
    <w:rsid w:val="000409C0"/>
    <w:rsid w:val="0005095F"/>
    <w:rsid w:val="000531C5"/>
    <w:rsid w:val="000533B7"/>
    <w:rsid w:val="000535AA"/>
    <w:rsid w:val="00056CBD"/>
    <w:rsid w:val="00062BFA"/>
    <w:rsid w:val="00067472"/>
    <w:rsid w:val="000722D3"/>
    <w:rsid w:val="0007484E"/>
    <w:rsid w:val="00076B5C"/>
    <w:rsid w:val="00077030"/>
    <w:rsid w:val="000815E9"/>
    <w:rsid w:val="000845A3"/>
    <w:rsid w:val="00087123"/>
    <w:rsid w:val="0008777B"/>
    <w:rsid w:val="00091AAA"/>
    <w:rsid w:val="00092BF3"/>
    <w:rsid w:val="00096951"/>
    <w:rsid w:val="000A6E13"/>
    <w:rsid w:val="000B54F4"/>
    <w:rsid w:val="000B5F95"/>
    <w:rsid w:val="000C0B76"/>
    <w:rsid w:val="000C50D6"/>
    <w:rsid w:val="000C7CDB"/>
    <w:rsid w:val="000D2FD8"/>
    <w:rsid w:val="000E3EF9"/>
    <w:rsid w:val="000E5C4C"/>
    <w:rsid w:val="000E63A7"/>
    <w:rsid w:val="000F0703"/>
    <w:rsid w:val="000F2E59"/>
    <w:rsid w:val="000F7996"/>
    <w:rsid w:val="00101434"/>
    <w:rsid w:val="00103971"/>
    <w:rsid w:val="00110666"/>
    <w:rsid w:val="001108E9"/>
    <w:rsid w:val="00111395"/>
    <w:rsid w:val="0011302C"/>
    <w:rsid w:val="001145C4"/>
    <w:rsid w:val="001145F5"/>
    <w:rsid w:val="0011516C"/>
    <w:rsid w:val="00116E3A"/>
    <w:rsid w:val="00117699"/>
    <w:rsid w:val="0012120D"/>
    <w:rsid w:val="00130D98"/>
    <w:rsid w:val="001317C8"/>
    <w:rsid w:val="00132445"/>
    <w:rsid w:val="00134304"/>
    <w:rsid w:val="00135515"/>
    <w:rsid w:val="00135BE4"/>
    <w:rsid w:val="00140AD2"/>
    <w:rsid w:val="00141F8D"/>
    <w:rsid w:val="00150845"/>
    <w:rsid w:val="00150DFC"/>
    <w:rsid w:val="001558AB"/>
    <w:rsid w:val="00166282"/>
    <w:rsid w:val="0017170C"/>
    <w:rsid w:val="00174913"/>
    <w:rsid w:val="00186537"/>
    <w:rsid w:val="00186608"/>
    <w:rsid w:val="001A2FC3"/>
    <w:rsid w:val="001A4793"/>
    <w:rsid w:val="001A48A8"/>
    <w:rsid w:val="001A5C01"/>
    <w:rsid w:val="001B1B90"/>
    <w:rsid w:val="001B3152"/>
    <w:rsid w:val="001B3EAB"/>
    <w:rsid w:val="001B43C9"/>
    <w:rsid w:val="001D2C5D"/>
    <w:rsid w:val="001D69E4"/>
    <w:rsid w:val="001D6C6F"/>
    <w:rsid w:val="001D73E9"/>
    <w:rsid w:val="001E3C17"/>
    <w:rsid w:val="001E54BC"/>
    <w:rsid w:val="001E7649"/>
    <w:rsid w:val="001F11E3"/>
    <w:rsid w:val="001F1828"/>
    <w:rsid w:val="001F2123"/>
    <w:rsid w:val="001F4BEA"/>
    <w:rsid w:val="001F7A40"/>
    <w:rsid w:val="00200162"/>
    <w:rsid w:val="002007D9"/>
    <w:rsid w:val="0020662C"/>
    <w:rsid w:val="00207B9A"/>
    <w:rsid w:val="00212AAB"/>
    <w:rsid w:val="00215418"/>
    <w:rsid w:val="002165DB"/>
    <w:rsid w:val="0021698C"/>
    <w:rsid w:val="0022220C"/>
    <w:rsid w:val="00222661"/>
    <w:rsid w:val="00246082"/>
    <w:rsid w:val="00246C10"/>
    <w:rsid w:val="00253C82"/>
    <w:rsid w:val="002579DA"/>
    <w:rsid w:val="00260343"/>
    <w:rsid w:val="0027034F"/>
    <w:rsid w:val="0027063E"/>
    <w:rsid w:val="0027255C"/>
    <w:rsid w:val="00272905"/>
    <w:rsid w:val="002751C0"/>
    <w:rsid w:val="00280EBD"/>
    <w:rsid w:val="00281D7B"/>
    <w:rsid w:val="00285842"/>
    <w:rsid w:val="00293260"/>
    <w:rsid w:val="0029439A"/>
    <w:rsid w:val="002A1B82"/>
    <w:rsid w:val="002A5BA8"/>
    <w:rsid w:val="002B4734"/>
    <w:rsid w:val="002B7564"/>
    <w:rsid w:val="002D3E39"/>
    <w:rsid w:val="002D654F"/>
    <w:rsid w:val="002E040E"/>
    <w:rsid w:val="002E3C18"/>
    <w:rsid w:val="002E3EB2"/>
    <w:rsid w:val="002F27EB"/>
    <w:rsid w:val="002F7C64"/>
    <w:rsid w:val="003069B3"/>
    <w:rsid w:val="00316254"/>
    <w:rsid w:val="003177EC"/>
    <w:rsid w:val="00322B61"/>
    <w:rsid w:val="0032389E"/>
    <w:rsid w:val="003245AE"/>
    <w:rsid w:val="003366A4"/>
    <w:rsid w:val="00337068"/>
    <w:rsid w:val="0033743F"/>
    <w:rsid w:val="003377AD"/>
    <w:rsid w:val="00337A48"/>
    <w:rsid w:val="00337E31"/>
    <w:rsid w:val="0034081A"/>
    <w:rsid w:val="0034108B"/>
    <w:rsid w:val="0034209D"/>
    <w:rsid w:val="00346DBB"/>
    <w:rsid w:val="00355909"/>
    <w:rsid w:val="00357177"/>
    <w:rsid w:val="003603BB"/>
    <w:rsid w:val="00361772"/>
    <w:rsid w:val="00363965"/>
    <w:rsid w:val="00364D08"/>
    <w:rsid w:val="00365086"/>
    <w:rsid w:val="00366329"/>
    <w:rsid w:val="00366DE3"/>
    <w:rsid w:val="0036736C"/>
    <w:rsid w:val="00367E26"/>
    <w:rsid w:val="00376301"/>
    <w:rsid w:val="003806C0"/>
    <w:rsid w:val="00383840"/>
    <w:rsid w:val="00390328"/>
    <w:rsid w:val="003A089F"/>
    <w:rsid w:val="003A2C0B"/>
    <w:rsid w:val="003A36E8"/>
    <w:rsid w:val="003A65E9"/>
    <w:rsid w:val="003A6A8A"/>
    <w:rsid w:val="003A6FBC"/>
    <w:rsid w:val="003B064E"/>
    <w:rsid w:val="003B0CF3"/>
    <w:rsid w:val="003B70DF"/>
    <w:rsid w:val="003C0A98"/>
    <w:rsid w:val="003C2F6C"/>
    <w:rsid w:val="003D38BC"/>
    <w:rsid w:val="003D7D1B"/>
    <w:rsid w:val="003E14FA"/>
    <w:rsid w:val="003E3DED"/>
    <w:rsid w:val="003E3F78"/>
    <w:rsid w:val="003F69ED"/>
    <w:rsid w:val="0040194E"/>
    <w:rsid w:val="004051E9"/>
    <w:rsid w:val="00407052"/>
    <w:rsid w:val="00424D97"/>
    <w:rsid w:val="00426C5D"/>
    <w:rsid w:val="004312CC"/>
    <w:rsid w:val="00432A3A"/>
    <w:rsid w:val="0043334B"/>
    <w:rsid w:val="00436B29"/>
    <w:rsid w:val="00447C02"/>
    <w:rsid w:val="00450EB4"/>
    <w:rsid w:val="0046083C"/>
    <w:rsid w:val="00464BD3"/>
    <w:rsid w:val="00467CC8"/>
    <w:rsid w:val="00480AD5"/>
    <w:rsid w:val="00480BC4"/>
    <w:rsid w:val="00487C6E"/>
    <w:rsid w:val="00490C80"/>
    <w:rsid w:val="00496615"/>
    <w:rsid w:val="004A4EAE"/>
    <w:rsid w:val="004A7655"/>
    <w:rsid w:val="004C2520"/>
    <w:rsid w:val="004C2857"/>
    <w:rsid w:val="004C43AB"/>
    <w:rsid w:val="004C4828"/>
    <w:rsid w:val="004C5504"/>
    <w:rsid w:val="004C7D8C"/>
    <w:rsid w:val="004D0653"/>
    <w:rsid w:val="004D1020"/>
    <w:rsid w:val="004D3F20"/>
    <w:rsid w:val="004D713B"/>
    <w:rsid w:val="004D73E8"/>
    <w:rsid w:val="004E29B7"/>
    <w:rsid w:val="004E4AE5"/>
    <w:rsid w:val="004E4CEF"/>
    <w:rsid w:val="004F1ECD"/>
    <w:rsid w:val="004F20F9"/>
    <w:rsid w:val="004F6166"/>
    <w:rsid w:val="004F765D"/>
    <w:rsid w:val="005031E0"/>
    <w:rsid w:val="00507638"/>
    <w:rsid w:val="00516477"/>
    <w:rsid w:val="00524611"/>
    <w:rsid w:val="00525327"/>
    <w:rsid w:val="00525760"/>
    <w:rsid w:val="00535D58"/>
    <w:rsid w:val="00537299"/>
    <w:rsid w:val="00537337"/>
    <w:rsid w:val="00540388"/>
    <w:rsid w:val="005521AE"/>
    <w:rsid w:val="00557301"/>
    <w:rsid w:val="0055766C"/>
    <w:rsid w:val="00557D3D"/>
    <w:rsid w:val="00560C42"/>
    <w:rsid w:val="0056152C"/>
    <w:rsid w:val="0056310E"/>
    <w:rsid w:val="00564D5B"/>
    <w:rsid w:val="00567B44"/>
    <w:rsid w:val="00572C64"/>
    <w:rsid w:val="00573E16"/>
    <w:rsid w:val="00574BEA"/>
    <w:rsid w:val="00580095"/>
    <w:rsid w:val="00581CB2"/>
    <w:rsid w:val="00586790"/>
    <w:rsid w:val="00586E40"/>
    <w:rsid w:val="00590129"/>
    <w:rsid w:val="00591078"/>
    <w:rsid w:val="005942ED"/>
    <w:rsid w:val="0059574B"/>
    <w:rsid w:val="00597659"/>
    <w:rsid w:val="005A1D23"/>
    <w:rsid w:val="005A260A"/>
    <w:rsid w:val="005B1593"/>
    <w:rsid w:val="005B1F1D"/>
    <w:rsid w:val="005B56AB"/>
    <w:rsid w:val="005B5EDB"/>
    <w:rsid w:val="005C1213"/>
    <w:rsid w:val="005C3F23"/>
    <w:rsid w:val="005C6CD5"/>
    <w:rsid w:val="005C6FA8"/>
    <w:rsid w:val="005D1802"/>
    <w:rsid w:val="005D273B"/>
    <w:rsid w:val="005D4291"/>
    <w:rsid w:val="005E1623"/>
    <w:rsid w:val="005E76CF"/>
    <w:rsid w:val="005F1DC0"/>
    <w:rsid w:val="005F5D67"/>
    <w:rsid w:val="00601CBE"/>
    <w:rsid w:val="00602A2C"/>
    <w:rsid w:val="00603583"/>
    <w:rsid w:val="0060543C"/>
    <w:rsid w:val="00606A54"/>
    <w:rsid w:val="00607A87"/>
    <w:rsid w:val="00614A3C"/>
    <w:rsid w:val="00615446"/>
    <w:rsid w:val="00616CD5"/>
    <w:rsid w:val="0061782F"/>
    <w:rsid w:val="0062080B"/>
    <w:rsid w:val="006242A3"/>
    <w:rsid w:val="00627B78"/>
    <w:rsid w:val="00633699"/>
    <w:rsid w:val="00636C3E"/>
    <w:rsid w:val="0064084F"/>
    <w:rsid w:val="00641EEC"/>
    <w:rsid w:val="0064233D"/>
    <w:rsid w:val="0064457E"/>
    <w:rsid w:val="00651FB6"/>
    <w:rsid w:val="00652FF3"/>
    <w:rsid w:val="006535B3"/>
    <w:rsid w:val="006538C6"/>
    <w:rsid w:val="00654AB8"/>
    <w:rsid w:val="006679C7"/>
    <w:rsid w:val="006702EA"/>
    <w:rsid w:val="00673E9F"/>
    <w:rsid w:val="00674FD3"/>
    <w:rsid w:val="00676EB5"/>
    <w:rsid w:val="00683904"/>
    <w:rsid w:val="00685B43"/>
    <w:rsid w:val="00691CD2"/>
    <w:rsid w:val="00697AD5"/>
    <w:rsid w:val="006A6295"/>
    <w:rsid w:val="006B07BD"/>
    <w:rsid w:val="006B0F1F"/>
    <w:rsid w:val="006B2529"/>
    <w:rsid w:val="006B3E20"/>
    <w:rsid w:val="006B7A6D"/>
    <w:rsid w:val="006C565B"/>
    <w:rsid w:val="006C6A1F"/>
    <w:rsid w:val="006C7289"/>
    <w:rsid w:val="006D2A11"/>
    <w:rsid w:val="006D45EE"/>
    <w:rsid w:val="006D679B"/>
    <w:rsid w:val="006E0412"/>
    <w:rsid w:val="006E0E86"/>
    <w:rsid w:val="006E1E08"/>
    <w:rsid w:val="006E24AE"/>
    <w:rsid w:val="006F1A97"/>
    <w:rsid w:val="006F20E7"/>
    <w:rsid w:val="00706A71"/>
    <w:rsid w:val="00713EE3"/>
    <w:rsid w:val="00714B32"/>
    <w:rsid w:val="007164A6"/>
    <w:rsid w:val="007202F4"/>
    <w:rsid w:val="00722BE9"/>
    <w:rsid w:val="00725310"/>
    <w:rsid w:val="007260AE"/>
    <w:rsid w:val="00726A37"/>
    <w:rsid w:val="007472D5"/>
    <w:rsid w:val="00752CF6"/>
    <w:rsid w:val="0075314B"/>
    <w:rsid w:val="00753359"/>
    <w:rsid w:val="00755039"/>
    <w:rsid w:val="007570C9"/>
    <w:rsid w:val="00762211"/>
    <w:rsid w:val="00762FDF"/>
    <w:rsid w:val="00763520"/>
    <w:rsid w:val="00763BD8"/>
    <w:rsid w:val="00770427"/>
    <w:rsid w:val="00771BE0"/>
    <w:rsid w:val="007802CE"/>
    <w:rsid w:val="00780336"/>
    <w:rsid w:val="0078178F"/>
    <w:rsid w:val="00782244"/>
    <w:rsid w:val="00792A89"/>
    <w:rsid w:val="007965C9"/>
    <w:rsid w:val="007A3DFE"/>
    <w:rsid w:val="007A4285"/>
    <w:rsid w:val="007A6F83"/>
    <w:rsid w:val="007A7633"/>
    <w:rsid w:val="007B71E1"/>
    <w:rsid w:val="007B7FC8"/>
    <w:rsid w:val="007C3F20"/>
    <w:rsid w:val="007C7AD8"/>
    <w:rsid w:val="007D1CDC"/>
    <w:rsid w:val="007E2401"/>
    <w:rsid w:val="007E24B6"/>
    <w:rsid w:val="007E42EB"/>
    <w:rsid w:val="007E4EFD"/>
    <w:rsid w:val="007E566A"/>
    <w:rsid w:val="007E58DE"/>
    <w:rsid w:val="007E5C04"/>
    <w:rsid w:val="007F1B00"/>
    <w:rsid w:val="00815709"/>
    <w:rsid w:val="00820D2C"/>
    <w:rsid w:val="00824B03"/>
    <w:rsid w:val="00832D31"/>
    <w:rsid w:val="00835864"/>
    <w:rsid w:val="00837120"/>
    <w:rsid w:val="00843115"/>
    <w:rsid w:val="00843F59"/>
    <w:rsid w:val="008547B4"/>
    <w:rsid w:val="00855508"/>
    <w:rsid w:val="00857868"/>
    <w:rsid w:val="008604EA"/>
    <w:rsid w:val="0086215C"/>
    <w:rsid w:val="00864423"/>
    <w:rsid w:val="00866216"/>
    <w:rsid w:val="008749E8"/>
    <w:rsid w:val="00874A5D"/>
    <w:rsid w:val="00874F28"/>
    <w:rsid w:val="0087618C"/>
    <w:rsid w:val="00876B7A"/>
    <w:rsid w:val="00884AC5"/>
    <w:rsid w:val="00885940"/>
    <w:rsid w:val="00887B1C"/>
    <w:rsid w:val="008974F1"/>
    <w:rsid w:val="008A16E2"/>
    <w:rsid w:val="008A771A"/>
    <w:rsid w:val="008A774E"/>
    <w:rsid w:val="008B2948"/>
    <w:rsid w:val="008B425B"/>
    <w:rsid w:val="008B59E5"/>
    <w:rsid w:val="008B758A"/>
    <w:rsid w:val="008C1C4C"/>
    <w:rsid w:val="008C2B78"/>
    <w:rsid w:val="008D2D62"/>
    <w:rsid w:val="008D4708"/>
    <w:rsid w:val="008D5D44"/>
    <w:rsid w:val="008E0DEC"/>
    <w:rsid w:val="008E21F1"/>
    <w:rsid w:val="008E269A"/>
    <w:rsid w:val="008E7DFF"/>
    <w:rsid w:val="008F5E04"/>
    <w:rsid w:val="00907E93"/>
    <w:rsid w:val="009127B0"/>
    <w:rsid w:val="00914B7D"/>
    <w:rsid w:val="00914E31"/>
    <w:rsid w:val="009301A8"/>
    <w:rsid w:val="009324A6"/>
    <w:rsid w:val="00935734"/>
    <w:rsid w:val="00935C92"/>
    <w:rsid w:val="009408CD"/>
    <w:rsid w:val="00944B66"/>
    <w:rsid w:val="00947697"/>
    <w:rsid w:val="00947FB9"/>
    <w:rsid w:val="0095385D"/>
    <w:rsid w:val="00955E73"/>
    <w:rsid w:val="009579DC"/>
    <w:rsid w:val="0096158B"/>
    <w:rsid w:val="00961DB3"/>
    <w:rsid w:val="00962DE7"/>
    <w:rsid w:val="0096524C"/>
    <w:rsid w:val="00965C96"/>
    <w:rsid w:val="009712D1"/>
    <w:rsid w:val="0097284D"/>
    <w:rsid w:val="00975934"/>
    <w:rsid w:val="00981961"/>
    <w:rsid w:val="00985A82"/>
    <w:rsid w:val="0099560D"/>
    <w:rsid w:val="009A10B1"/>
    <w:rsid w:val="009A3A93"/>
    <w:rsid w:val="009A41CE"/>
    <w:rsid w:val="009A60E5"/>
    <w:rsid w:val="009A75A6"/>
    <w:rsid w:val="009B0641"/>
    <w:rsid w:val="009B208D"/>
    <w:rsid w:val="009B27C4"/>
    <w:rsid w:val="009C109D"/>
    <w:rsid w:val="009C2A3F"/>
    <w:rsid w:val="009C69F5"/>
    <w:rsid w:val="009C73E0"/>
    <w:rsid w:val="009D4C49"/>
    <w:rsid w:val="009E3059"/>
    <w:rsid w:val="009F20A3"/>
    <w:rsid w:val="009F483A"/>
    <w:rsid w:val="009F4BE1"/>
    <w:rsid w:val="009F7311"/>
    <w:rsid w:val="00A0083B"/>
    <w:rsid w:val="00A05135"/>
    <w:rsid w:val="00A05319"/>
    <w:rsid w:val="00A07867"/>
    <w:rsid w:val="00A227AE"/>
    <w:rsid w:val="00A33BAA"/>
    <w:rsid w:val="00A33C6C"/>
    <w:rsid w:val="00A36862"/>
    <w:rsid w:val="00A402EF"/>
    <w:rsid w:val="00A40D1E"/>
    <w:rsid w:val="00A43ACE"/>
    <w:rsid w:val="00A46BDA"/>
    <w:rsid w:val="00A521AB"/>
    <w:rsid w:val="00A54524"/>
    <w:rsid w:val="00A5728B"/>
    <w:rsid w:val="00A579AE"/>
    <w:rsid w:val="00A60B86"/>
    <w:rsid w:val="00A625CB"/>
    <w:rsid w:val="00A712F4"/>
    <w:rsid w:val="00A7202D"/>
    <w:rsid w:val="00A74066"/>
    <w:rsid w:val="00A74699"/>
    <w:rsid w:val="00A812EB"/>
    <w:rsid w:val="00A84ED7"/>
    <w:rsid w:val="00A90000"/>
    <w:rsid w:val="00A90692"/>
    <w:rsid w:val="00A9318B"/>
    <w:rsid w:val="00A93B8A"/>
    <w:rsid w:val="00A94E80"/>
    <w:rsid w:val="00A9547F"/>
    <w:rsid w:val="00A96041"/>
    <w:rsid w:val="00AA475B"/>
    <w:rsid w:val="00AA6C4E"/>
    <w:rsid w:val="00AA797C"/>
    <w:rsid w:val="00AA7D3B"/>
    <w:rsid w:val="00AB0A22"/>
    <w:rsid w:val="00AB1B0F"/>
    <w:rsid w:val="00AB3E48"/>
    <w:rsid w:val="00AB6131"/>
    <w:rsid w:val="00AB71AB"/>
    <w:rsid w:val="00AC046F"/>
    <w:rsid w:val="00AC128A"/>
    <w:rsid w:val="00AC18C9"/>
    <w:rsid w:val="00AC1DBE"/>
    <w:rsid w:val="00AC62E0"/>
    <w:rsid w:val="00AD32C3"/>
    <w:rsid w:val="00AD65CC"/>
    <w:rsid w:val="00AD67CA"/>
    <w:rsid w:val="00AD7B5C"/>
    <w:rsid w:val="00AD7DCB"/>
    <w:rsid w:val="00AE38CB"/>
    <w:rsid w:val="00AE3E62"/>
    <w:rsid w:val="00AE40AF"/>
    <w:rsid w:val="00AE45E2"/>
    <w:rsid w:val="00AF627C"/>
    <w:rsid w:val="00AF63A6"/>
    <w:rsid w:val="00B00758"/>
    <w:rsid w:val="00B1328D"/>
    <w:rsid w:val="00B145F3"/>
    <w:rsid w:val="00B165A9"/>
    <w:rsid w:val="00B22E51"/>
    <w:rsid w:val="00B25A0C"/>
    <w:rsid w:val="00B27AF6"/>
    <w:rsid w:val="00B34FDB"/>
    <w:rsid w:val="00B36EB3"/>
    <w:rsid w:val="00B42585"/>
    <w:rsid w:val="00B4410E"/>
    <w:rsid w:val="00B4608B"/>
    <w:rsid w:val="00B514AD"/>
    <w:rsid w:val="00B536FD"/>
    <w:rsid w:val="00B64267"/>
    <w:rsid w:val="00B64E9F"/>
    <w:rsid w:val="00B769CD"/>
    <w:rsid w:val="00B8066D"/>
    <w:rsid w:val="00B82023"/>
    <w:rsid w:val="00B83BBF"/>
    <w:rsid w:val="00B85EF0"/>
    <w:rsid w:val="00B86F6C"/>
    <w:rsid w:val="00B90627"/>
    <w:rsid w:val="00B92FCF"/>
    <w:rsid w:val="00B93D70"/>
    <w:rsid w:val="00B95C97"/>
    <w:rsid w:val="00B97148"/>
    <w:rsid w:val="00BA2F38"/>
    <w:rsid w:val="00BA41CB"/>
    <w:rsid w:val="00BA6CE1"/>
    <w:rsid w:val="00BA75F2"/>
    <w:rsid w:val="00BB3CFC"/>
    <w:rsid w:val="00BB3D19"/>
    <w:rsid w:val="00BB52E0"/>
    <w:rsid w:val="00BB74EF"/>
    <w:rsid w:val="00BC0ACF"/>
    <w:rsid w:val="00BC3526"/>
    <w:rsid w:val="00BD0893"/>
    <w:rsid w:val="00BD0CFE"/>
    <w:rsid w:val="00BD2BDE"/>
    <w:rsid w:val="00BE5E41"/>
    <w:rsid w:val="00BE6112"/>
    <w:rsid w:val="00BE71DE"/>
    <w:rsid w:val="00BE7DBD"/>
    <w:rsid w:val="00BF0245"/>
    <w:rsid w:val="00BF3CC8"/>
    <w:rsid w:val="00C0294F"/>
    <w:rsid w:val="00C07EFF"/>
    <w:rsid w:val="00C13A1C"/>
    <w:rsid w:val="00C17380"/>
    <w:rsid w:val="00C214C7"/>
    <w:rsid w:val="00C21946"/>
    <w:rsid w:val="00C31F91"/>
    <w:rsid w:val="00C34BEA"/>
    <w:rsid w:val="00C430C4"/>
    <w:rsid w:val="00C601DF"/>
    <w:rsid w:val="00C62E3D"/>
    <w:rsid w:val="00C71D42"/>
    <w:rsid w:val="00C72D89"/>
    <w:rsid w:val="00C74E0D"/>
    <w:rsid w:val="00C75BA9"/>
    <w:rsid w:val="00C76262"/>
    <w:rsid w:val="00C86F3C"/>
    <w:rsid w:val="00C92ADC"/>
    <w:rsid w:val="00C95688"/>
    <w:rsid w:val="00C968BE"/>
    <w:rsid w:val="00CA3910"/>
    <w:rsid w:val="00CA4CBC"/>
    <w:rsid w:val="00CA56CE"/>
    <w:rsid w:val="00CA7BB6"/>
    <w:rsid w:val="00CB0A85"/>
    <w:rsid w:val="00CB2F9F"/>
    <w:rsid w:val="00CB591B"/>
    <w:rsid w:val="00CB599E"/>
    <w:rsid w:val="00CC2DE2"/>
    <w:rsid w:val="00CC43AD"/>
    <w:rsid w:val="00CC50C8"/>
    <w:rsid w:val="00CC7EF6"/>
    <w:rsid w:val="00CD09B7"/>
    <w:rsid w:val="00CD0D93"/>
    <w:rsid w:val="00CE439B"/>
    <w:rsid w:val="00CE4993"/>
    <w:rsid w:val="00CF0113"/>
    <w:rsid w:val="00CF10AC"/>
    <w:rsid w:val="00CF3449"/>
    <w:rsid w:val="00CF56C7"/>
    <w:rsid w:val="00D01716"/>
    <w:rsid w:val="00D01E95"/>
    <w:rsid w:val="00D07279"/>
    <w:rsid w:val="00D1124A"/>
    <w:rsid w:val="00D132B5"/>
    <w:rsid w:val="00D1723F"/>
    <w:rsid w:val="00D1765A"/>
    <w:rsid w:val="00D263C5"/>
    <w:rsid w:val="00D34B67"/>
    <w:rsid w:val="00D46880"/>
    <w:rsid w:val="00D52CFB"/>
    <w:rsid w:val="00D56282"/>
    <w:rsid w:val="00D631E3"/>
    <w:rsid w:val="00D73170"/>
    <w:rsid w:val="00D7413D"/>
    <w:rsid w:val="00D74E76"/>
    <w:rsid w:val="00D805FE"/>
    <w:rsid w:val="00D858E8"/>
    <w:rsid w:val="00D85944"/>
    <w:rsid w:val="00D8776E"/>
    <w:rsid w:val="00D90264"/>
    <w:rsid w:val="00D92134"/>
    <w:rsid w:val="00D939BB"/>
    <w:rsid w:val="00D96CFD"/>
    <w:rsid w:val="00D97185"/>
    <w:rsid w:val="00D9751D"/>
    <w:rsid w:val="00DA0030"/>
    <w:rsid w:val="00DA11FC"/>
    <w:rsid w:val="00DA25A0"/>
    <w:rsid w:val="00DA5A02"/>
    <w:rsid w:val="00DA5C7A"/>
    <w:rsid w:val="00DB5356"/>
    <w:rsid w:val="00DC061B"/>
    <w:rsid w:val="00DC36D7"/>
    <w:rsid w:val="00DC4614"/>
    <w:rsid w:val="00DC69D5"/>
    <w:rsid w:val="00DD6730"/>
    <w:rsid w:val="00DE0E69"/>
    <w:rsid w:val="00DE2CE0"/>
    <w:rsid w:val="00DE41F5"/>
    <w:rsid w:val="00DE5CC5"/>
    <w:rsid w:val="00DF1018"/>
    <w:rsid w:val="00DF5892"/>
    <w:rsid w:val="00DF5F41"/>
    <w:rsid w:val="00DF7126"/>
    <w:rsid w:val="00DF778F"/>
    <w:rsid w:val="00E006E2"/>
    <w:rsid w:val="00E00750"/>
    <w:rsid w:val="00E02C9E"/>
    <w:rsid w:val="00E1114B"/>
    <w:rsid w:val="00E14111"/>
    <w:rsid w:val="00E24DAB"/>
    <w:rsid w:val="00E27E19"/>
    <w:rsid w:val="00E356F6"/>
    <w:rsid w:val="00E35FDF"/>
    <w:rsid w:val="00E3607E"/>
    <w:rsid w:val="00E41824"/>
    <w:rsid w:val="00E43462"/>
    <w:rsid w:val="00E44CBE"/>
    <w:rsid w:val="00E475D0"/>
    <w:rsid w:val="00E54DB4"/>
    <w:rsid w:val="00E578D4"/>
    <w:rsid w:val="00E64FA5"/>
    <w:rsid w:val="00E650BC"/>
    <w:rsid w:val="00E70283"/>
    <w:rsid w:val="00E723C1"/>
    <w:rsid w:val="00E72674"/>
    <w:rsid w:val="00E96EF1"/>
    <w:rsid w:val="00EB193D"/>
    <w:rsid w:val="00EB3407"/>
    <w:rsid w:val="00EB3E8A"/>
    <w:rsid w:val="00EB5456"/>
    <w:rsid w:val="00EB686E"/>
    <w:rsid w:val="00EC0E2D"/>
    <w:rsid w:val="00EC5880"/>
    <w:rsid w:val="00EC7BB1"/>
    <w:rsid w:val="00ED1420"/>
    <w:rsid w:val="00ED69F0"/>
    <w:rsid w:val="00ED6FC4"/>
    <w:rsid w:val="00ED7414"/>
    <w:rsid w:val="00EE4867"/>
    <w:rsid w:val="00EE5ED8"/>
    <w:rsid w:val="00EE70CA"/>
    <w:rsid w:val="00EE7C57"/>
    <w:rsid w:val="00EF0437"/>
    <w:rsid w:val="00EF0DE7"/>
    <w:rsid w:val="00EF5212"/>
    <w:rsid w:val="00EF5E8A"/>
    <w:rsid w:val="00EF756B"/>
    <w:rsid w:val="00EF7C6E"/>
    <w:rsid w:val="00F00055"/>
    <w:rsid w:val="00F00F78"/>
    <w:rsid w:val="00F01066"/>
    <w:rsid w:val="00F010D4"/>
    <w:rsid w:val="00F04780"/>
    <w:rsid w:val="00F04E90"/>
    <w:rsid w:val="00F056A8"/>
    <w:rsid w:val="00F065EF"/>
    <w:rsid w:val="00F072FB"/>
    <w:rsid w:val="00F102D9"/>
    <w:rsid w:val="00F20B8B"/>
    <w:rsid w:val="00F22158"/>
    <w:rsid w:val="00F22D68"/>
    <w:rsid w:val="00F268A5"/>
    <w:rsid w:val="00F3020A"/>
    <w:rsid w:val="00F30A89"/>
    <w:rsid w:val="00F32F72"/>
    <w:rsid w:val="00F350C1"/>
    <w:rsid w:val="00F3633D"/>
    <w:rsid w:val="00F45D28"/>
    <w:rsid w:val="00F46E1B"/>
    <w:rsid w:val="00F47DE0"/>
    <w:rsid w:val="00F52B86"/>
    <w:rsid w:val="00F538BC"/>
    <w:rsid w:val="00F6058B"/>
    <w:rsid w:val="00F61A13"/>
    <w:rsid w:val="00F61CB2"/>
    <w:rsid w:val="00F64F4C"/>
    <w:rsid w:val="00F65444"/>
    <w:rsid w:val="00F7426F"/>
    <w:rsid w:val="00F81F78"/>
    <w:rsid w:val="00F86178"/>
    <w:rsid w:val="00F87D98"/>
    <w:rsid w:val="00F90BD1"/>
    <w:rsid w:val="00F91BED"/>
    <w:rsid w:val="00FC147D"/>
    <w:rsid w:val="00FC1BCE"/>
    <w:rsid w:val="00FC5BCF"/>
    <w:rsid w:val="00FD48D8"/>
    <w:rsid w:val="00FD5186"/>
    <w:rsid w:val="00FE1AC1"/>
    <w:rsid w:val="00FE28B2"/>
    <w:rsid w:val="00FE6DBB"/>
    <w:rsid w:val="00FF3C1A"/>
    <w:rsid w:val="00FF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C1B70A"/>
  <w15:chartTrackingRefBased/>
  <w15:docId w15:val="{AEEB2FD1-1DE6-2F41-8403-A19C4A99F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2AD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C92AD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</w:rPr>
  </w:style>
  <w:style w:type="character" w:styleId="a3">
    <w:name w:val="annotation reference"/>
    <w:basedOn w:val="a0"/>
    <w:uiPriority w:val="99"/>
    <w:semiHidden/>
    <w:unhideWhenUsed/>
    <w:rsid w:val="00C92ADC"/>
    <w:rPr>
      <w:sz w:val="21"/>
      <w:szCs w:val="21"/>
    </w:rPr>
  </w:style>
  <w:style w:type="paragraph" w:styleId="a4">
    <w:name w:val="annotation text"/>
    <w:basedOn w:val="a"/>
    <w:link w:val="a5"/>
    <w:unhideWhenUsed/>
    <w:rsid w:val="00C92ADC"/>
    <w:pPr>
      <w:jc w:val="left"/>
    </w:pPr>
  </w:style>
  <w:style w:type="character" w:customStyle="1" w:styleId="a5">
    <w:name w:val="批注文字 字符"/>
    <w:basedOn w:val="a0"/>
    <w:link w:val="a4"/>
    <w:rsid w:val="00C92ADC"/>
    <w:rPr>
      <w:rFonts w:ascii="DengXian" w:eastAsia="DengXian" w:hAnsi="DengXian" w:cs="Times New Roman"/>
    </w:rPr>
  </w:style>
  <w:style w:type="paragraph" w:styleId="a6">
    <w:name w:val="annotation subject"/>
    <w:basedOn w:val="a4"/>
    <w:next w:val="a4"/>
    <w:link w:val="a7"/>
    <w:semiHidden/>
    <w:unhideWhenUsed/>
    <w:rsid w:val="00C92ADC"/>
    <w:rPr>
      <w:b/>
      <w:bCs/>
    </w:rPr>
  </w:style>
  <w:style w:type="character" w:customStyle="1" w:styleId="a7">
    <w:name w:val="批注主题 字符"/>
    <w:basedOn w:val="a5"/>
    <w:link w:val="a6"/>
    <w:semiHidden/>
    <w:rsid w:val="00C92ADC"/>
    <w:rPr>
      <w:rFonts w:ascii="DengXian" w:eastAsia="DengXian" w:hAnsi="DengXian" w:cs="Times New Roman"/>
      <w:b/>
      <w:bCs/>
    </w:rPr>
  </w:style>
  <w:style w:type="paragraph" w:styleId="a8">
    <w:name w:val="header"/>
    <w:basedOn w:val="a"/>
    <w:link w:val="a9"/>
    <w:uiPriority w:val="99"/>
    <w:unhideWhenUsed/>
    <w:rsid w:val="00C92A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92ADC"/>
    <w:rPr>
      <w:rFonts w:ascii="DengXian" w:eastAsia="DengXian" w:hAnsi="DengXian" w:cs="Times New Roman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C92ADC"/>
  </w:style>
  <w:style w:type="paragraph" w:styleId="ab">
    <w:name w:val="Normal (Web)"/>
    <w:basedOn w:val="a"/>
    <w:uiPriority w:val="99"/>
    <w:semiHidden/>
    <w:unhideWhenUsed/>
    <w:rsid w:val="00C92A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C92ADC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92ADC"/>
    <w:rPr>
      <w:rFonts w:ascii="DengXian" w:eastAsia="DengXian" w:hAnsi="DengXi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C92ADC"/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C92ADC"/>
    <w:rPr>
      <w:rFonts w:ascii="DengXian" w:eastAsia="DengXian" w:hAnsi="DengXian" w:cs="Times New Roman"/>
      <w:sz w:val="20"/>
    </w:rPr>
  </w:style>
  <w:style w:type="paragraph" w:styleId="ac">
    <w:name w:val="Revision"/>
    <w:hidden/>
    <w:uiPriority w:val="99"/>
    <w:semiHidden/>
    <w:rsid w:val="00C92ADC"/>
    <w:rPr>
      <w:rFonts w:ascii="DengXian" w:eastAsia="DengXian" w:hAnsi="DengXian" w:cs="Times New Roman"/>
    </w:rPr>
  </w:style>
  <w:style w:type="paragraph" w:styleId="ad">
    <w:name w:val="Balloon Text"/>
    <w:basedOn w:val="a"/>
    <w:link w:val="ae"/>
    <w:semiHidden/>
    <w:rsid w:val="00C92ADC"/>
    <w:rPr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C92ADC"/>
    <w:rPr>
      <w:rFonts w:ascii="DengXian" w:eastAsia="DengXian" w:hAnsi="DengXian" w:cs="Times New Roman"/>
      <w:sz w:val="18"/>
      <w:szCs w:val="18"/>
    </w:rPr>
  </w:style>
  <w:style w:type="character" w:styleId="af">
    <w:name w:val="Hyperlink"/>
    <w:basedOn w:val="a0"/>
    <w:uiPriority w:val="99"/>
    <w:unhideWhenUsed/>
    <w:rsid w:val="00C92ADC"/>
    <w:rPr>
      <w:color w:val="0000FF"/>
      <w:u w:val="single"/>
    </w:rPr>
  </w:style>
  <w:style w:type="character" w:styleId="af0">
    <w:name w:val="Unresolved Mention"/>
    <w:basedOn w:val="a0"/>
    <w:uiPriority w:val="99"/>
    <w:semiHidden/>
    <w:unhideWhenUsed/>
    <w:rsid w:val="00C92A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Ziang</dc:creator>
  <cp:keywords/>
  <dc:description/>
  <cp:lastModifiedBy>Liu, Ziang</cp:lastModifiedBy>
  <cp:revision>4</cp:revision>
  <dcterms:created xsi:type="dcterms:W3CDTF">2023-10-24T19:14:00Z</dcterms:created>
  <dcterms:modified xsi:type="dcterms:W3CDTF">2023-10-24T19:15:00Z</dcterms:modified>
</cp:coreProperties>
</file>